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542E1" w14:textId="3D8EDDE8" w:rsidR="00E5298E" w:rsidRPr="00AF2B1A" w:rsidRDefault="00E5298E" w:rsidP="00E5298E">
      <w:pPr>
        <w:rPr>
          <w:rFonts w:ascii="TimesNewRomanPSMT" w:eastAsiaTheme="minorEastAsia" w:hAnsi="TimesNewRomanPSMT" w:cs="TimesNewRomanPSMT"/>
          <w:kern w:val="0"/>
        </w:rPr>
      </w:pPr>
      <w:r w:rsidRPr="00C67339">
        <w:rPr>
          <w:rFonts w:ascii="Times New Roman" w:hAnsi="Times New Roman"/>
          <w:b/>
          <w:bCs/>
        </w:rPr>
        <w:t>Table S</w:t>
      </w:r>
      <w:r w:rsidR="00387097">
        <w:rPr>
          <w:rFonts w:ascii="Times New Roman" w:hAnsi="Times New Roman"/>
          <w:b/>
          <w:bCs/>
        </w:rPr>
        <w:t>7</w:t>
      </w:r>
      <w:r w:rsidRPr="00AF2B1A">
        <w:rPr>
          <w:rFonts w:ascii="Times New Roman" w:hAnsi="Times New Roman"/>
          <w:b/>
          <w:bCs/>
        </w:rPr>
        <w:t xml:space="preserve"> </w:t>
      </w:r>
      <w:r w:rsidR="00AF2B1A" w:rsidRPr="00AF2B1A">
        <w:rPr>
          <w:rFonts w:ascii="Times New Roman" w:hAnsi="Times New Roman"/>
          <w:b/>
          <w:bCs/>
        </w:rPr>
        <w:t xml:space="preserve">The </w:t>
      </w:r>
      <w:r w:rsidR="00AF2B1A" w:rsidRPr="00AF2B1A">
        <w:rPr>
          <w:rFonts w:ascii="TimesNewRomanPSMT" w:eastAsiaTheme="minorEastAsia" w:hAnsi="TimesNewRomanPSMT" w:cs="TimesNewRomanPSMT"/>
          <w:b/>
          <w:bCs/>
          <w:kern w:val="0"/>
        </w:rPr>
        <w:t xml:space="preserve">exclusively detected families </w:t>
      </w:r>
      <w:r w:rsidR="00AF2B1A" w:rsidRPr="00AF2B1A">
        <w:rPr>
          <w:rFonts w:ascii="Times New Roman" w:hAnsi="Times New Roman"/>
          <w:b/>
          <w:bCs/>
        </w:rPr>
        <w:t>in the groups collected by different methods</w:t>
      </w:r>
      <w:r w:rsidR="00AF2B1A" w:rsidRPr="00AF2B1A">
        <w:rPr>
          <w:rFonts w:ascii="Times New Roman" w:hAnsi="Times New Roman" w:hint="eastAsia"/>
          <w:b/>
          <w:bCs/>
        </w:rPr>
        <w:t>.</w:t>
      </w:r>
    </w:p>
    <w:tbl>
      <w:tblPr>
        <w:tblStyle w:val="a3"/>
        <w:tblpPr w:leftFromText="180" w:rightFromText="180" w:vertAnchor="text" w:horzAnchor="margin" w:tblpXSpec="center" w:tblpY="3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841"/>
        <w:gridCol w:w="1842"/>
        <w:gridCol w:w="236"/>
        <w:gridCol w:w="236"/>
      </w:tblGrid>
      <w:tr w:rsidR="008E7AFE" w:rsidRPr="00C32CF5" w14:paraId="3DCE24B9" w14:textId="77777777" w:rsidTr="00B7208D">
        <w:trPr>
          <w:trHeight w:val="292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29B886" w14:textId="3C0A445D" w:rsidR="008E7AFE" w:rsidRPr="00C32CF5" w:rsidRDefault="008E7AFE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76FB88" w14:textId="08023EA3" w:rsidR="008E7AFE" w:rsidRPr="00C32CF5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b/>
                <w:bCs/>
              </w:rPr>
            </w:pPr>
            <w:r w:rsidRPr="00C32CF5">
              <w:rPr>
                <w:rFonts w:ascii="Times New Roman" w:hAnsi="Times New Roman"/>
                <w:b/>
                <w:bCs/>
              </w:rPr>
              <w:t>sweep netting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F9C6CA4" w14:textId="77777777" w:rsidR="008E7AFE" w:rsidRPr="00C32CF5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b/>
                <w:bCs/>
              </w:rPr>
            </w:pPr>
            <w:r w:rsidRPr="00C32CF5">
              <w:rPr>
                <w:rFonts w:ascii="Times New Roman" w:hAnsi="Times New Roman"/>
                <w:b/>
                <w:bCs/>
              </w:rPr>
              <w:t>Malaise trap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00C06C" w14:textId="77777777" w:rsidR="008E7AFE" w:rsidRPr="00C32CF5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b/>
                <w:bCs/>
              </w:rPr>
            </w:pPr>
            <w:r w:rsidRPr="00C32CF5">
              <w:rPr>
                <w:rFonts w:ascii="Times New Roman" w:hAnsi="Times New Roman"/>
                <w:b/>
                <w:bCs/>
              </w:rPr>
              <w:t>light trap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AE2B7FD" w14:textId="77777777" w:rsidR="008E7AFE" w:rsidRPr="00C32CF5" w:rsidRDefault="008E7AFE" w:rsidP="00CB4D94">
            <w:pPr>
              <w:adjustRightInd w:val="0"/>
              <w:snapToGrid w:val="0"/>
              <w:spacing w:line="264" w:lineRule="auto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6B94D0F" w14:textId="77777777" w:rsidR="008E7AFE" w:rsidRPr="00C32CF5" w:rsidRDefault="008E7AFE" w:rsidP="00CB4D94">
            <w:pPr>
              <w:adjustRightInd w:val="0"/>
              <w:snapToGrid w:val="0"/>
              <w:spacing w:line="264" w:lineRule="auto"/>
              <w:rPr>
                <w:b/>
                <w:bCs/>
              </w:rPr>
            </w:pPr>
          </w:p>
        </w:tc>
      </w:tr>
      <w:tr w:rsidR="008E7AFE" w:rsidRPr="00C67339" w14:paraId="32213427" w14:textId="77777777" w:rsidTr="00B7208D">
        <w:trPr>
          <w:trHeight w:val="708"/>
        </w:trPr>
        <w:tc>
          <w:tcPr>
            <w:tcW w:w="709" w:type="dxa"/>
            <w:tcBorders>
              <w:top w:val="single" w:sz="4" w:space="0" w:color="auto"/>
            </w:tcBorders>
          </w:tcPr>
          <w:p w14:paraId="701E8CD2" w14:textId="77777777" w:rsidR="008E7AFE" w:rsidRPr="00C67339" w:rsidRDefault="008E7AFE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D9CCAC" w14:textId="3098C732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Anaspis</w:t>
            </w:r>
            <w:proofErr w:type="spellEnd"/>
          </w:p>
          <w:p w14:paraId="2F0E3687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Anthic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</w:p>
          <w:p w14:paraId="0F042BF4" w14:textId="2C14A517" w:rsidR="008E7AFE" w:rsidRPr="00C67339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Erotyl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aemophloe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onotom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Oedemer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alping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hamaemyi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onchae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Aphid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lastopter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Flatidae</w:t>
            </w:r>
            <w:proofErr w:type="spellEnd"/>
          </w:p>
          <w:p w14:paraId="2F96684C" w14:textId="0B9CCFFE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Larg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embrac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Notonect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Orthezi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Plataspidae</w:t>
            </w:r>
            <w:proofErr w:type="spellEnd"/>
          </w:p>
          <w:p w14:paraId="69935AF5" w14:textId="19E3EA8A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Trioz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Urostylid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Figit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egalodontes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Hesperi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ycaenidae</w:t>
            </w:r>
            <w:proofErr w:type="spellEnd"/>
          </w:p>
          <w:p w14:paraId="2E726A75" w14:textId="57A96A80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Pieridae</w:t>
            </w:r>
            <w:proofErr w:type="spellEnd"/>
          </w:p>
          <w:p w14:paraId="7B18490C" w14:textId="6DB74845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Gomphidae</w:t>
            </w:r>
            <w:proofErr w:type="spellEnd"/>
          </w:p>
          <w:p w14:paraId="4707D958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Pyrgomorph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tenopsocidae</w:t>
            </w:r>
            <w:proofErr w:type="spellEnd"/>
          </w:p>
          <w:p w14:paraId="4B54FA57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544F3C8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D1906A9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2FFAAFDB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113E4AB0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032903FC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77BF81A3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2C9F3B11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4AE7403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4009482E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9AB789E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4B44F155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0C61C28F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2ACED17C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BB1043B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58A9074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7FC8E80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2E16E2D1" w14:textId="565955CF" w:rsidR="008E7AFE" w:rsidRPr="00C67339" w:rsidRDefault="008E7AFE" w:rsidP="00B7208D">
            <w:pPr>
              <w:adjustRightInd w:val="0"/>
              <w:snapToGrid w:val="0"/>
              <w:spacing w:line="264" w:lineRule="auto"/>
              <w:jc w:val="left"/>
            </w:pP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01D9D60" w14:textId="1B2B5DB2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Psychod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Nepticul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Tischeri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Psych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utill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Tropiduch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Peripsoc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Hepial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ecidomyiidae</w:t>
            </w:r>
            <w:proofErr w:type="spellEnd"/>
          </w:p>
          <w:p w14:paraId="0E00D5A8" w14:textId="19679D73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Limoni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celion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rabron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Autostich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oleophor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Keroplat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Bytur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Elachist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osmopterig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Fanniidae</w:t>
            </w:r>
            <w:proofErr w:type="spellEnd"/>
          </w:p>
          <w:p w14:paraId="1B519119" w14:textId="370FFC4D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Nolidae</w:t>
            </w:r>
            <w:proofErr w:type="spellEnd"/>
          </w:p>
          <w:p w14:paraId="6D75977C" w14:textId="0EE0DF90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Bethyl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egaspil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Euloph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ilvan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Platypez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Gelechi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C67339">
              <w:rPr>
                <w:rFonts w:ascii="Times New Roman" w:hAnsi="Times New Roman"/>
              </w:rPr>
              <w:t>Brentidae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egachil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Baet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hrysid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tratiomy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Gryllacrid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Chalcid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Dryin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Rhinophor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Pedici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eiod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Encyrt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ilichi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Zygaen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Diapri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C67339">
              <w:rPr>
                <w:rFonts w:ascii="Times New Roman" w:hAnsi="Times New Roman"/>
              </w:rPr>
              <w:t>Thripidae</w:t>
            </w:r>
          </w:p>
          <w:p w14:paraId="3F084817" w14:textId="483E9E0D" w:rsidR="008E7AFE" w:rsidRPr="00C67339" w:rsidRDefault="008E7AFE" w:rsidP="00B7208D">
            <w:pPr>
              <w:adjustRightInd w:val="0"/>
              <w:snapToGrid w:val="0"/>
              <w:spacing w:line="264" w:lineRule="auto"/>
              <w:jc w:val="left"/>
            </w:pPr>
            <w:proofErr w:type="spellStart"/>
            <w:r w:rsidRPr="00C67339">
              <w:rPr>
                <w:rFonts w:ascii="Times New Roman" w:hAnsi="Times New Roman"/>
              </w:rPr>
              <w:t>Pyth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ecithocer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Pteromalida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9203D3" w14:textId="4AE2B0E0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proofErr w:type="spellStart"/>
            <w:r w:rsidRPr="00C67339">
              <w:rPr>
                <w:rFonts w:ascii="Times New Roman" w:hAnsi="Times New Roman"/>
              </w:rPr>
              <w:t>Canthar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C67339">
              <w:rPr>
                <w:rFonts w:ascii="Times New Roman" w:hAnsi="Times New Roman"/>
              </w:rPr>
              <w:t>Lucanidae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ilph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Thesp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euctr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ymantri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aturni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Isonychi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eptophlebi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imacod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C67339">
              <w:rPr>
                <w:rFonts w:ascii="Times New Roman" w:hAnsi="Times New Roman"/>
              </w:rPr>
              <w:t>Gerridae</w:t>
            </w:r>
          </w:p>
          <w:p w14:paraId="30C5EFC5" w14:textId="3FE82776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 w:rsidRPr="00C67339">
              <w:rPr>
                <w:rFonts w:ascii="Times New Roman" w:hAnsi="Times New Roman"/>
              </w:rPr>
              <w:t>Cydnidae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Mycetophag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Drepan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Hydropsych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asiocampidae</w:t>
            </w:r>
            <w:proofErr w:type="spellEnd"/>
            <w:r w:rsidRPr="00C67339"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Potamanth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Scatopsida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C67339">
              <w:rPr>
                <w:rFonts w:ascii="Times New Roman" w:hAnsi="Times New Roman"/>
              </w:rPr>
              <w:t>Lepidostomatidae</w:t>
            </w:r>
            <w:proofErr w:type="spellEnd"/>
          </w:p>
          <w:p w14:paraId="7FCD2497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67E519B2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6059AE5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6DDB96E3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D617E3C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A404E09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16C43BF8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2BCB5F61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6BA2802A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45FF3641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78DC7F36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036D18AD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596C00DD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40D9445B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6F851EC9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16C26787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16C5B8BE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84ACD52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097EECDA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7222F98B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0E3D8FB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AF3B028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BCABE68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0BEFEE66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0D9D0EC" w14:textId="77777777" w:rsidR="008E7AFE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</w:p>
          <w:p w14:paraId="3BC25DDE" w14:textId="2F30C361" w:rsidR="008E7AFE" w:rsidRPr="00C67339" w:rsidRDefault="008E7AFE" w:rsidP="00B7208D">
            <w:pPr>
              <w:adjustRightInd w:val="0"/>
              <w:snapToGrid w:val="0"/>
              <w:spacing w:line="264" w:lineRule="auto"/>
              <w:jc w:val="left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A97DA60" w14:textId="77777777" w:rsidR="008E7AFE" w:rsidRPr="00C67339" w:rsidRDefault="008E7AFE" w:rsidP="00CB4D94">
            <w:pPr>
              <w:adjustRightInd w:val="0"/>
              <w:snapToGrid w:val="0"/>
              <w:spacing w:line="264" w:lineRule="auto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A16EB7" w14:textId="77777777" w:rsidR="008E7AFE" w:rsidRPr="00C67339" w:rsidRDefault="008E7AFE" w:rsidP="00CB4D94">
            <w:pPr>
              <w:adjustRightInd w:val="0"/>
              <w:snapToGrid w:val="0"/>
              <w:spacing w:line="264" w:lineRule="auto"/>
            </w:pPr>
          </w:p>
        </w:tc>
      </w:tr>
      <w:tr w:rsidR="008E7AFE" w:rsidRPr="00C67339" w14:paraId="61414366" w14:textId="77777777" w:rsidTr="00B7208D">
        <w:trPr>
          <w:trHeight w:val="433"/>
        </w:trPr>
        <w:tc>
          <w:tcPr>
            <w:tcW w:w="709" w:type="dxa"/>
            <w:tcBorders>
              <w:bottom w:val="single" w:sz="4" w:space="0" w:color="auto"/>
            </w:tcBorders>
          </w:tcPr>
          <w:p w14:paraId="1D8ED62D" w14:textId="6E2B4848" w:rsidR="008E7AFE" w:rsidRDefault="008E7AFE" w:rsidP="00CB4D94">
            <w:pPr>
              <w:adjustRightInd w:val="0"/>
              <w:snapToGrid w:val="0"/>
              <w:spacing w:line="264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ot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B2D462" w14:textId="5F0D5550" w:rsidR="008E7AFE" w:rsidRPr="00C67339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1D8A825B" w14:textId="1B63CA0D" w:rsidR="008E7AFE" w:rsidRPr="00C67339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B7985D" w14:textId="7F10837F" w:rsidR="008E7AFE" w:rsidRPr="00C67339" w:rsidRDefault="008E7AFE" w:rsidP="00B7208D">
            <w:pPr>
              <w:adjustRightInd w:val="0"/>
              <w:snapToGrid w:val="0"/>
              <w:spacing w:line="264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5D0BED" w14:textId="77777777" w:rsidR="008E7AFE" w:rsidRPr="00C67339" w:rsidRDefault="008E7AFE" w:rsidP="00CB4D94">
            <w:pPr>
              <w:adjustRightInd w:val="0"/>
              <w:snapToGrid w:val="0"/>
              <w:spacing w:line="264" w:lineRule="auto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F9F670D" w14:textId="77777777" w:rsidR="008E7AFE" w:rsidRPr="00C67339" w:rsidRDefault="008E7AFE" w:rsidP="00CB4D94">
            <w:pPr>
              <w:adjustRightInd w:val="0"/>
              <w:snapToGrid w:val="0"/>
              <w:spacing w:line="264" w:lineRule="auto"/>
            </w:pPr>
          </w:p>
        </w:tc>
      </w:tr>
    </w:tbl>
    <w:p w14:paraId="180CC6F8" w14:textId="71D6F797" w:rsidR="00C72B4C" w:rsidRPr="00E5298E" w:rsidRDefault="00C72B4C" w:rsidP="008E7AFE">
      <w:pPr>
        <w:rPr>
          <w:rFonts w:ascii="Times New Roman" w:hAnsi="Times New Roman"/>
        </w:rPr>
      </w:pPr>
    </w:p>
    <w:sectPr w:rsidR="00C72B4C" w:rsidRPr="00E52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F15F8" w14:textId="77777777" w:rsidR="00AE5B5B" w:rsidRDefault="00AE5B5B" w:rsidP="00387097">
      <w:r>
        <w:separator/>
      </w:r>
    </w:p>
  </w:endnote>
  <w:endnote w:type="continuationSeparator" w:id="0">
    <w:p w14:paraId="5E615674" w14:textId="77777777" w:rsidR="00AE5B5B" w:rsidRDefault="00AE5B5B" w:rsidP="0038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10" w:usb3="00000000" w:csb0="0006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1DD62" w14:textId="77777777" w:rsidR="00AE5B5B" w:rsidRDefault="00AE5B5B" w:rsidP="00387097">
      <w:r>
        <w:separator/>
      </w:r>
    </w:p>
  </w:footnote>
  <w:footnote w:type="continuationSeparator" w:id="0">
    <w:p w14:paraId="23C78E3C" w14:textId="77777777" w:rsidR="00AE5B5B" w:rsidRDefault="00AE5B5B" w:rsidP="0038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F92"/>
    <w:rsid w:val="00177815"/>
    <w:rsid w:val="001A3396"/>
    <w:rsid w:val="00203E44"/>
    <w:rsid w:val="00387097"/>
    <w:rsid w:val="00396F92"/>
    <w:rsid w:val="004C497C"/>
    <w:rsid w:val="005F34F1"/>
    <w:rsid w:val="00600EC7"/>
    <w:rsid w:val="008E7AFE"/>
    <w:rsid w:val="00A841EC"/>
    <w:rsid w:val="00AE5B5B"/>
    <w:rsid w:val="00AF2B1A"/>
    <w:rsid w:val="00B7208D"/>
    <w:rsid w:val="00C32CF5"/>
    <w:rsid w:val="00C67339"/>
    <w:rsid w:val="00C72B4C"/>
    <w:rsid w:val="00CB4D94"/>
    <w:rsid w:val="00D36A8C"/>
    <w:rsid w:val="00D4235F"/>
    <w:rsid w:val="00E5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100CA"/>
  <w15:chartTrackingRefBased/>
  <w15:docId w15:val="{4628A70F-DEA4-49DA-81E6-CC752B1D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815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7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7097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7097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6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敏</dc:creator>
  <cp:keywords/>
  <dc:description/>
  <cp:lastModifiedBy>李 敏</cp:lastModifiedBy>
  <cp:revision>36</cp:revision>
  <dcterms:created xsi:type="dcterms:W3CDTF">2022-09-28T14:42:00Z</dcterms:created>
  <dcterms:modified xsi:type="dcterms:W3CDTF">2022-11-18T12:15:00Z</dcterms:modified>
</cp:coreProperties>
</file>